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752"/>
        <w:gridCol w:w="1461"/>
        <w:gridCol w:w="1080"/>
        <w:gridCol w:w="2288"/>
      </w:tblGrid>
      <w:tr>
        <w:trPr/>
        <w:tc>
          <w:tcPr>
            <w:tcW w:w="205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utcome measure</w:t>
            </w:r>
          </w:p>
        </w:tc>
        <w:tc>
          <w:tcPr>
            <w:tcW w:w="175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me point</w:t>
            </w:r>
          </w:p>
        </w:tc>
        <w:tc>
          <w:tcPr>
            <w:tcW w:w="254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(SD)</w:t>
            </w:r>
          </w:p>
        </w:tc>
        <w:tc>
          <w:tcPr>
            <w:tcW w:w="22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justed difference (intervention-control) of means (95%CI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$</w:t>
            </w:r>
          </w:p>
        </w:tc>
      </w:tr>
      <w:tr>
        <w:trPr/>
        <w:tc>
          <w:tcPr>
            <w:tcW w:w="20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52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rven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</w:t>
            </w:r>
          </w:p>
        </w:tc>
        <w:tc>
          <w:tcPr>
            <w:tcW w:w="2288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elf –efficac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0 = low, 5 = high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 n=7,9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7 (1.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9 (1.15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n=2,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1 (1.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6 (1.18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6 (0.08 to 0.25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3,4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8 (1.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5 (1.20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(-0.05 to 0.09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84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1 (1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3 (1.23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 (-0.10 to 0.20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ntion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0 = low, 5 = high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 n=7,9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0 (1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9 (1.10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n=2,00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8 (1.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2 (1.15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 (-0.03 to 0.13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 n=3,4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5 (1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1 (1.17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(-0.01 to 0.13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84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1 (1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0 (1.17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 (-0.11 to 0.17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ealth state meter (0 = dead, 100 = best possible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 n=7,9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6 (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5 (23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n=2,11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2 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7 (20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9 (-1.77 to 1.16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3,62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4 (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1 (21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 (-2.09 to 0.41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86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4 (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4 (21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1 (-3.11 to 1.88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Q5D score</w:t>
            </w:r>
          </w:p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0 = low, 1 = high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 n=7,9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(0.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(0.19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n=2,12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(0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(0.17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1 (-0.02 to 0.00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3,6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(0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17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1 (-0.02 to 0.00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87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17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 (-0.01 to 0.02)</w:t>
            </w:r>
          </w:p>
        </w:tc>
      </w:tr>
    </w:tbl>
    <w:p>
      <w:pPr>
        <w:pStyle w:val="Normal"/>
        <w:ind w:left="1440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$ </w:t>
      </w:r>
      <w:r>
        <w:rPr>
          <w:rFonts w:cs="Arial" w:ascii="Arial" w:hAnsi="Arial"/>
          <w:sz w:val="22"/>
          <w:szCs w:val="22"/>
        </w:rPr>
        <w:t>Adjusted for baseline alcohol consumption, AUDIT-C, age, sex, education, self-efficacy and EQ5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10:00Z</dcterms:created>
  <dc:creator>ZarnieHome</dc:creator>
  <dc:description/>
  <cp:keywords/>
  <dc:language>en-US</dc:language>
  <cp:lastModifiedBy>Zarnie</cp:lastModifiedBy>
  <dcterms:modified xsi:type="dcterms:W3CDTF">2011-02-09T16:23:00Z</dcterms:modified>
  <cp:revision>5</cp:revision>
  <dc:subject/>
  <dc:title>eTable 4: Self-efficacy, intention and EQ5D scores over time </dc:title>
</cp:coreProperties>
</file>